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64C0" w:rsidRDefault="006336B6" w:rsidP="00EA64C0">
      <w:pPr>
        <w:jc w:val="left"/>
        <w:rPr>
          <w:b/>
          <w:szCs w:val="21"/>
        </w:rPr>
      </w:pPr>
      <w:r w:rsidRPr="006336B6">
        <w:rPr>
          <w:b/>
          <w:szCs w:val="21"/>
        </w:rPr>
        <w:t xml:space="preserve">Supplementary Table </w:t>
      </w:r>
      <w:r>
        <w:rPr>
          <w:b/>
          <w:szCs w:val="21"/>
        </w:rPr>
        <w:t>2</w:t>
      </w:r>
      <w:r w:rsidR="00EB7B49" w:rsidRPr="00901001">
        <w:rPr>
          <w:b/>
          <w:szCs w:val="21"/>
        </w:rPr>
        <w:t xml:space="preserve"> AUC </w:t>
      </w:r>
      <w:r w:rsidR="00901001" w:rsidRPr="00901001">
        <w:rPr>
          <w:b/>
          <w:szCs w:val="21"/>
        </w:rPr>
        <w:t>and 95% Confidence Intervals (CI)</w:t>
      </w:r>
      <w:r w:rsidR="00901001">
        <w:rPr>
          <w:b/>
          <w:szCs w:val="21"/>
        </w:rPr>
        <w:t xml:space="preserve"> </w:t>
      </w:r>
      <w:r w:rsidR="00EB7B49" w:rsidRPr="00901001">
        <w:rPr>
          <w:b/>
          <w:szCs w:val="21"/>
        </w:rPr>
        <w:t>for each region</w:t>
      </w:r>
    </w:p>
    <w:tbl>
      <w:tblPr>
        <w:tblW w:w="7460" w:type="dxa"/>
        <w:jc w:val="center"/>
        <w:tblLook w:val="04A0" w:firstRow="1" w:lastRow="0" w:firstColumn="1" w:lastColumn="0" w:noHBand="0" w:noVBand="1"/>
      </w:tblPr>
      <w:tblGrid>
        <w:gridCol w:w="1040"/>
        <w:gridCol w:w="1060"/>
        <w:gridCol w:w="2680"/>
        <w:gridCol w:w="2680"/>
      </w:tblGrid>
      <w:tr w:rsidR="00076BB6" w:rsidRPr="00EA64C0" w:rsidTr="00076BB6">
        <w:trPr>
          <w:trHeight w:val="276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332C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5</w:t>
            </w:r>
            <w:r>
              <w:rPr>
                <w:rFonts w:ascii="等线" w:eastAsia="等线" w:hAnsi="等线" w:cs="宋体"/>
                <w:b/>
                <w:bCs/>
                <w:kern w:val="0"/>
                <w:sz w:val="22"/>
              </w:rPr>
              <w:t>-</w:t>
            </w:r>
            <w:r w:rsidRPr="00EA64C0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mm, AUC (95% CI)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332C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bookmarkStart w:id="0" w:name="_GoBack"/>
            <w:bookmarkEnd w:id="0"/>
            <w:r w:rsidRPr="00EA64C0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b/>
                <w:bCs/>
                <w:kern w:val="0"/>
                <w:sz w:val="22"/>
              </w:rPr>
              <w:t>-</w:t>
            </w:r>
            <w:r w:rsidRPr="00EA64C0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mm, AUC (95% CI)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 (0.75, 0.84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0.68, 0.78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 (0.75, 0.84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 (0.73, 0.83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 (0.59, 0.70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 (0.79, 0.8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 (0.55, 0.67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 (0.49, 0.61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 (0.76, 0.86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 (0.76, 0.86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 (0.67, 0.7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 (0.66, 0.7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 (0.77, 0.87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#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 (0.66, 0.77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 (0.82, 0.90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 (0.78, 0.87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 (0.68, 0.79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 (0.84, 0.9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 (0.68, 0.79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#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 (0.63, 0.74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 (0.70, 0.81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 (0.71, 0.81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 (0.68, 0.78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 (0.82, 0.9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 (0.72, 0.82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 (0.69, 0.79)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 (0.78, 0.87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#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 (0.71, 0.81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 (0.59, 0.71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 (0.71, 0.81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76BB6" w:rsidRPr="00EA64C0" w:rsidTr="00076BB6">
        <w:trPr>
          <w:trHeight w:val="264"/>
          <w:jc w:val="center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 (0.64, 0.75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 (0.62, 0.74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 (0.59, 0.71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 (0.60, 0.72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 (0.61, 0.72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 (0.78, 0.8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 (0.69, 0.79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 (0.61, 0.72)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 (0.68, 0.78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 (0.62, 0.74)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 (0.54, 0.66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 (0.65, 0.7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 (0.73, 0.8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 (0.67, 0.78)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 (0.72, 0.8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 (0.68, 0.79)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 (0.65, 0.76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 (0.76, 0.8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 (0.57, 0.69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 (0.58, 0.69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 (0.58, 0.70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 (0.58, 0.70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 (0.68, 0.78)</w:t>
            </w:r>
            <w:r w:rsidRPr="00076BB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 (0.75, 0.85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 (0.60, 0.7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 (0.61, 0.72)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 (0.61, 0.7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 (0.58, 0.70)</w:t>
            </w: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 (0.59, 0.7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76BB6" w:rsidRPr="00EA64C0" w:rsidTr="00076BB6">
        <w:trPr>
          <w:trHeight w:val="276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EA64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6BB6" w:rsidRPr="00EA64C0" w:rsidRDefault="00076BB6" w:rsidP="00076BB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A64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 (0.66, 0.77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76BB6" w:rsidRPr="00EA64C0" w:rsidRDefault="00076BB6" w:rsidP="00EA64C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:rsidR="00076BB6" w:rsidRDefault="00EA64C0" w:rsidP="00076BB6">
      <w:pPr>
        <w:rPr>
          <w:b/>
          <w:szCs w:val="21"/>
        </w:rPr>
      </w:pPr>
      <w:r>
        <w:rPr>
          <w:rFonts w:hint="eastAsia"/>
          <w:b/>
          <w:szCs w:val="21"/>
        </w:rPr>
        <w:t>N</w:t>
      </w:r>
      <w:r>
        <w:rPr>
          <w:b/>
          <w:szCs w:val="21"/>
        </w:rPr>
        <w:t xml:space="preserve">OTE: </w:t>
      </w:r>
    </w:p>
    <w:p w:rsidR="00076BB6" w:rsidRDefault="00076BB6" w:rsidP="00076BB6">
      <w:r w:rsidRPr="007D1242">
        <w:rPr>
          <w:rFonts w:hint="eastAsia"/>
          <w:b/>
          <w:vertAlign w:val="superscript"/>
        </w:rPr>
        <w:t>#</w:t>
      </w:r>
      <w:r w:rsidRPr="00B3392E">
        <w:t xml:space="preserve"> indicates significant difference between the corresponding statistical indicators of ASPECTS </w:t>
      </w:r>
      <w:r w:rsidRPr="00B3392E">
        <w:lastRenderedPageBreak/>
        <w:t>derived from 5</w:t>
      </w:r>
      <w:r>
        <w:t>-</w:t>
      </w:r>
      <w:r w:rsidRPr="00B3392E">
        <w:t>mm and 1</w:t>
      </w:r>
      <w:r>
        <w:t>-</w:t>
      </w:r>
      <w:r w:rsidRPr="00B3392E">
        <w:t>mm</w:t>
      </w:r>
      <w:r>
        <w:t xml:space="preserve"> slice thickness images</w:t>
      </w:r>
      <w:r w:rsidRPr="00B3392E">
        <w:t>;</w:t>
      </w:r>
    </w:p>
    <w:p w:rsidR="00076BB6" w:rsidRDefault="00076BB6" w:rsidP="00076BB6">
      <w:r w:rsidRPr="00B3392E">
        <w:rPr>
          <w:b/>
          <w:vertAlign w:val="superscript"/>
        </w:rPr>
        <w:t>$</w:t>
      </w:r>
      <w:r w:rsidRPr="00B3392E">
        <w:t xml:space="preserve"> indicates significant difference between the corresponding statistical indicators of ASPECTS calculated by RAD_5Y a</w:t>
      </w:r>
      <w:r>
        <w:t>nd others;</w:t>
      </w:r>
    </w:p>
    <w:p w:rsidR="00076BB6" w:rsidRPr="00CE5E91" w:rsidRDefault="00076BB6" w:rsidP="00076BB6">
      <w:r w:rsidRPr="00B3392E">
        <w:rPr>
          <w:b/>
          <w:vertAlign w:val="superscript"/>
        </w:rPr>
        <w:t>&amp;</w:t>
      </w:r>
      <w:r w:rsidRPr="00B3392E">
        <w:t xml:space="preserve"> indicates significant difference between the corresponding statistical indicators of ASPECTS calculated by RAD_9Y and others.</w:t>
      </w:r>
    </w:p>
    <w:p w:rsidR="00EA64C0" w:rsidRPr="00076BB6" w:rsidRDefault="00EA64C0" w:rsidP="00EA64C0">
      <w:pPr>
        <w:jc w:val="left"/>
      </w:pPr>
    </w:p>
    <w:p w:rsidR="00901001" w:rsidRPr="00CE5E91" w:rsidRDefault="00901001" w:rsidP="00EA64C0">
      <w:pPr>
        <w:jc w:val="left"/>
      </w:pPr>
      <w:r>
        <w:t>.</w:t>
      </w:r>
    </w:p>
    <w:p w:rsidR="006677B0" w:rsidRPr="00901001" w:rsidRDefault="006677B0"/>
    <w:sectPr w:rsidR="006677B0" w:rsidRPr="00901001" w:rsidSect="006677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5F16" w:rsidRDefault="00BA5F16" w:rsidP="006677B0">
      <w:r>
        <w:separator/>
      </w:r>
    </w:p>
  </w:endnote>
  <w:endnote w:type="continuationSeparator" w:id="0">
    <w:p w:rsidR="00BA5F16" w:rsidRDefault="00BA5F16" w:rsidP="00667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5F16" w:rsidRDefault="00BA5F16" w:rsidP="006677B0">
      <w:r>
        <w:separator/>
      </w:r>
    </w:p>
  </w:footnote>
  <w:footnote w:type="continuationSeparator" w:id="0">
    <w:p w:rsidR="00BA5F16" w:rsidRDefault="00BA5F16" w:rsidP="00667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A12"/>
    <w:rsid w:val="00057CCB"/>
    <w:rsid w:val="00076BB6"/>
    <w:rsid w:val="000C455D"/>
    <w:rsid w:val="002E460B"/>
    <w:rsid w:val="0040291E"/>
    <w:rsid w:val="004108E2"/>
    <w:rsid w:val="00483A12"/>
    <w:rsid w:val="006058F6"/>
    <w:rsid w:val="006336B6"/>
    <w:rsid w:val="006677B0"/>
    <w:rsid w:val="00901001"/>
    <w:rsid w:val="00A674DC"/>
    <w:rsid w:val="00B46A3C"/>
    <w:rsid w:val="00BA5F16"/>
    <w:rsid w:val="00E332C7"/>
    <w:rsid w:val="00EA64C0"/>
    <w:rsid w:val="00EB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54E8AA"/>
  <w15:chartTrackingRefBased/>
  <w15:docId w15:val="{075E8DCC-5567-46C4-818F-9819D3A3E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77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7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77B0"/>
    <w:rPr>
      <w:sz w:val="18"/>
      <w:szCs w:val="18"/>
    </w:rPr>
  </w:style>
  <w:style w:type="table" w:styleId="a7">
    <w:name w:val="Table Grid"/>
    <w:basedOn w:val="a1"/>
    <w:uiPriority w:val="39"/>
    <w:rsid w:val="00667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7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</dc:creator>
  <cp:keywords/>
  <dc:description/>
  <cp:lastModifiedBy>Helena</cp:lastModifiedBy>
  <cp:revision>10</cp:revision>
  <dcterms:created xsi:type="dcterms:W3CDTF">2022-01-20T03:08:00Z</dcterms:created>
  <dcterms:modified xsi:type="dcterms:W3CDTF">2022-06-15T13:42:00Z</dcterms:modified>
</cp:coreProperties>
</file>